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CF46C" w14:textId="7F3A36BC" w:rsidR="00504EEB" w:rsidRPr="00C87A72" w:rsidRDefault="00504EEB" w:rsidP="00504EEB"/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1"/>
        <w:gridCol w:w="1119"/>
        <w:gridCol w:w="1132"/>
        <w:gridCol w:w="906"/>
        <w:gridCol w:w="1811"/>
      </w:tblGrid>
      <w:tr w:rsidR="00504EEB" w:rsidRPr="005452FA" w14:paraId="363EB002" w14:textId="77777777" w:rsidTr="009960E6">
        <w:trPr>
          <w:trHeight w:val="255"/>
        </w:trPr>
        <w:tc>
          <w:tcPr>
            <w:tcW w:w="920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80CB" w14:textId="21B299AC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9960E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Table S8. Pairwise comparisons of the marginal </w:t>
            </w:r>
            <w:proofErr w:type="gramStart"/>
            <w:r w:rsidRPr="009960E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means</w:t>
            </w:r>
            <w:proofErr w:type="gramEnd"/>
            <w:r w:rsidRPr="009960E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 of the percent of CD3</w:t>
            </w:r>
            <w:r w:rsidR="00085200" w:rsidRPr="009960E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+</w:t>
            </w:r>
            <w:r w:rsidRPr="009960E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CD4</w:t>
            </w:r>
            <w:r w:rsidR="00085200" w:rsidRPr="009960E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+</w:t>
            </w:r>
            <w:r w:rsidRPr="009960E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PD1</w:t>
            </w:r>
            <w:r w:rsidR="00085200" w:rsidRPr="009960E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+</w:t>
            </w:r>
            <w:r w:rsidRPr="009960E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 proportion via beta regression model fit</w:t>
            </w:r>
          </w:p>
        </w:tc>
      </w:tr>
      <w:tr w:rsidR="00504EEB" w:rsidRPr="00C87A72" w14:paraId="30140769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026A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4D24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Estimate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0D23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td</w:t>
            </w:r>
            <w:proofErr w:type="spellEnd"/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Error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ADE3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z-</w:t>
            </w:r>
            <w:proofErr w:type="spellStart"/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value</w:t>
            </w:r>
            <w:proofErr w:type="spellEnd"/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C3D2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p-</w:t>
            </w:r>
            <w:proofErr w:type="spellStart"/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value</w:t>
            </w:r>
            <w:proofErr w:type="spellEnd"/>
          </w:p>
        </w:tc>
      </w:tr>
      <w:tr w:rsidR="00504EEB" w:rsidRPr="00C87A72" w14:paraId="6B6DEABE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22DC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(AIDS/VL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11FC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0.0416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D600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43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95BE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0.968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6866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607</w:t>
            </w:r>
          </w:p>
        </w:tc>
      </w:tr>
      <w:tr w:rsidR="00504EEB" w:rsidRPr="00C87A72" w14:paraId="0A84D882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651E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(</w:t>
            </w:r>
            <w:proofErr w:type="spellStart"/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sympt</w:t>
            </w:r>
            <w:proofErr w:type="spellEnd"/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/VL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37E5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025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19BF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42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67CA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0.059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7B16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1.0000</w:t>
            </w:r>
          </w:p>
        </w:tc>
      </w:tr>
      <w:tr w:rsidR="00504EEB" w:rsidRPr="00C87A72" w14:paraId="7D5AA89C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9AB7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(DTH+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2DC1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053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25B2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43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FCAC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0.123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389D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1.0000</w:t>
            </w:r>
          </w:p>
        </w:tc>
      </w:tr>
      <w:tr w:rsidR="00504EEB" w:rsidRPr="00C87A72" w14:paraId="5E4F0BF9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771D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HIV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528E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382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BBD9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37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3864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1.029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35E3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475</w:t>
            </w:r>
          </w:p>
        </w:tc>
      </w:tr>
      <w:tr w:rsidR="00504EEB" w:rsidRPr="00C87A72" w14:paraId="0B98CF04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2660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RECOVERED VL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FF54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0.1059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F3D0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59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322E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1.787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CA5A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5567</w:t>
            </w:r>
          </w:p>
        </w:tc>
      </w:tr>
      <w:tr w:rsidR="00504EEB" w:rsidRPr="00C87A72" w14:paraId="5FF9F71E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8AA6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VL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ACA4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0.0324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DB1C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48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86A1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0.676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B6F0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939</w:t>
            </w:r>
          </w:p>
        </w:tc>
      </w:tr>
      <w:tr w:rsidR="00504EEB" w:rsidRPr="00C87A72" w14:paraId="4CD5209C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2340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(AIDS/VL) - (</w:t>
            </w:r>
            <w:proofErr w:type="spellStart"/>
            <w:r w:rsidRPr="009960E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sympt</w:t>
            </w:r>
            <w:proofErr w:type="spellEnd"/>
            <w:r w:rsidRPr="009960E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HIV/VL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1090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 </w:t>
            </w: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441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34A3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37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2043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1.191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9C62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8978</w:t>
            </w:r>
          </w:p>
        </w:tc>
      </w:tr>
      <w:tr w:rsidR="00504EEB" w:rsidRPr="00C87A72" w14:paraId="0F3D6558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E5AD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IDS/VL) - (DTH+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F1FD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470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7671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378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865E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1.244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C2A0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8767</w:t>
            </w:r>
          </w:p>
        </w:tc>
      </w:tr>
      <w:tr w:rsidR="00504EEB" w:rsidRPr="00C87A72" w14:paraId="0572325C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A621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IDS/VL) - HIV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0C90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799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E294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309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21C1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2.587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C8B8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1297</w:t>
            </w:r>
          </w:p>
        </w:tc>
      </w:tr>
      <w:tr w:rsidR="00504EEB" w:rsidRPr="00C87A72" w14:paraId="442FBD68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9C1D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IDS/VL) - RECOVERED VL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A9D9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0.0642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D534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55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10E6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1.157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F556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099</w:t>
            </w:r>
          </w:p>
        </w:tc>
      </w:tr>
      <w:tr w:rsidR="00504EEB" w:rsidRPr="00C87A72" w14:paraId="36625C4D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1E76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IDS/VL) - VL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9358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092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8831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43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5E9A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0.214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E02A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1.0000</w:t>
            </w:r>
          </w:p>
        </w:tc>
      </w:tr>
      <w:tr w:rsidR="00504EEB" w:rsidRPr="00C87A72" w14:paraId="50159011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B82B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sympt</w:t>
            </w:r>
            <w:proofErr w:type="spellEnd"/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/VL) - (DTH+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4901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028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56BE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37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BDBF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0.076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2992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1.0000</w:t>
            </w:r>
          </w:p>
        </w:tc>
      </w:tr>
      <w:tr w:rsidR="00504EEB" w:rsidRPr="00C87A72" w14:paraId="67E77E84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C7B2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sympt</w:t>
            </w:r>
            <w:proofErr w:type="spellEnd"/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/VL) - HIV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EA9A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357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0835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30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D99B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1.187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EEEC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8994</w:t>
            </w:r>
          </w:p>
        </w:tc>
      </w:tr>
      <w:tr w:rsidR="00504EEB" w:rsidRPr="00C87A72" w14:paraId="63D450F5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834B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(</w:t>
            </w:r>
            <w:proofErr w:type="spellStart"/>
            <w:r w:rsidRPr="009960E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sympt</w:t>
            </w:r>
            <w:proofErr w:type="spellEnd"/>
            <w:r w:rsidRPr="009960E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HIV/VL) - RECOVERED VL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AFF5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</w:t>
            </w: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0.1084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306E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55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D169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1.968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A719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4355</w:t>
            </w:r>
          </w:p>
        </w:tc>
      </w:tr>
      <w:tr w:rsidR="00504EEB" w:rsidRPr="00C87A72" w14:paraId="6474052B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AFE7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sympt</w:t>
            </w:r>
            <w:proofErr w:type="spellEnd"/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/VL) - VL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1626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0.0349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727D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427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1894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0.818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A035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833</w:t>
            </w:r>
          </w:p>
        </w:tc>
      </w:tr>
      <w:tr w:rsidR="00504EEB" w:rsidRPr="00C87A72" w14:paraId="063BF653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1C76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DTH+) - HIV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AC8B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329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0386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309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F9E7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1.065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0508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383</w:t>
            </w:r>
          </w:p>
        </w:tc>
      </w:tr>
      <w:tr w:rsidR="00504EEB" w:rsidRPr="00C87A72" w14:paraId="06A81290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8FA4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DTH+) - RECOVERED VL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56F9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0.1112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8AD7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55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21A9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2.002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3C25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4132</w:t>
            </w:r>
          </w:p>
        </w:tc>
      </w:tr>
      <w:tr w:rsidR="00504EEB" w:rsidRPr="00C87A72" w14:paraId="58C2E927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DDD9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DTH+) - VL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CF3C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0.0377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FEF3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43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7510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0.871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B6E9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768</w:t>
            </w:r>
          </w:p>
        </w:tc>
      </w:tr>
      <w:tr w:rsidR="00504EEB" w:rsidRPr="00C87A72" w14:paraId="7382B42C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5535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 - RECOVERED VL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BC81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0.1442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6A11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51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F9C5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2.819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F47A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717</w:t>
            </w:r>
          </w:p>
        </w:tc>
      </w:tr>
      <w:tr w:rsidR="00504EEB" w:rsidRPr="00C87A72" w14:paraId="01064BDE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039A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 - VL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2274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0.0707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B18D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37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6043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1.887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D5DE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4892</w:t>
            </w:r>
          </w:p>
        </w:tc>
      </w:tr>
      <w:tr w:rsidR="00504EEB" w:rsidRPr="00C87A72" w14:paraId="1AC1AFEE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292F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RECOVERED VL - VL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F05B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735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90CC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59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D5BA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1.237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FE8A" w14:textId="77777777" w:rsidR="00504EEB" w:rsidRPr="009960E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9960E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8799</w:t>
            </w:r>
          </w:p>
        </w:tc>
      </w:tr>
      <w:tr w:rsidR="00504EEB" w:rsidRPr="00C87A72" w14:paraId="62F6779F" w14:textId="77777777" w:rsidTr="009960E6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EEFE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3C39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2828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4B05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B30B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14:paraId="6DE6C979" w14:textId="07179053" w:rsidR="00AB19D6" w:rsidRDefault="00AB19D6" w:rsidP="00BD4800"/>
    <w:sectPr w:rsidR="00AB19D6" w:rsidSect="00504EEB">
      <w:headerReference w:type="default" r:id="rId7"/>
      <w:footerReference w:type="default" r:id="rId8"/>
      <w:footerReference w:type="first" r:id="rId9"/>
      <w:pgSz w:w="11906" w:h="16838"/>
      <w:pgMar w:top="1417" w:right="991" w:bottom="1417" w:left="1701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6832E9" w14:textId="77777777" w:rsidR="009B5A8C" w:rsidRDefault="009B5A8C">
      <w:pPr>
        <w:spacing w:after="0" w:line="240" w:lineRule="auto"/>
      </w:pPr>
      <w:r>
        <w:separator/>
      </w:r>
    </w:p>
  </w:endnote>
  <w:endnote w:type="continuationSeparator" w:id="0">
    <w:p w14:paraId="06D50206" w14:textId="77777777" w:rsidR="009B5A8C" w:rsidRDefault="009B5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784720"/>
      <w:docPartObj>
        <w:docPartGallery w:val="Page Numbers (Bottom of Page)"/>
        <w:docPartUnique/>
      </w:docPartObj>
    </w:sdtPr>
    <w:sdtContent>
      <w:p w14:paraId="163DCAED" w14:textId="77777777" w:rsidR="004F1816" w:rsidRDefault="00BE1F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5B9EB4FF" w14:textId="77777777" w:rsidR="004F1816" w:rsidRDefault="004F18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9279023"/>
      <w:docPartObj>
        <w:docPartGallery w:val="Page Numbers (Bottom of Page)"/>
        <w:docPartUnique/>
      </w:docPartObj>
    </w:sdtPr>
    <w:sdtContent>
      <w:p w14:paraId="79150C45" w14:textId="77777777" w:rsidR="004F1816" w:rsidRDefault="00BE1F0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784BDC2" w14:textId="77777777" w:rsidR="004F1816" w:rsidRDefault="004F18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8C0E62" w14:textId="77777777" w:rsidR="009B5A8C" w:rsidRDefault="009B5A8C">
      <w:pPr>
        <w:spacing w:after="0" w:line="240" w:lineRule="auto"/>
      </w:pPr>
      <w:r>
        <w:separator/>
      </w:r>
    </w:p>
  </w:footnote>
  <w:footnote w:type="continuationSeparator" w:id="0">
    <w:p w14:paraId="5D18C4E7" w14:textId="77777777" w:rsidR="009B5A8C" w:rsidRDefault="009B5A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10843" w14:textId="77777777" w:rsidR="004F1816" w:rsidRDefault="004F1816">
    <w:pPr>
      <w:pStyle w:val="Header"/>
      <w:jc w:val="right"/>
    </w:pPr>
  </w:p>
  <w:p w14:paraId="7F36CAE7" w14:textId="77777777" w:rsidR="004F1816" w:rsidRDefault="004F18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97F57"/>
    <w:multiLevelType w:val="hybridMultilevel"/>
    <w:tmpl w:val="6AD2769A"/>
    <w:lvl w:ilvl="0" w:tplc="950ED888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000F7"/>
    <w:multiLevelType w:val="hybridMultilevel"/>
    <w:tmpl w:val="D864FFF6"/>
    <w:lvl w:ilvl="0" w:tplc="040A57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81E4B"/>
    <w:multiLevelType w:val="hybridMultilevel"/>
    <w:tmpl w:val="F3B2A4C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6B58B1"/>
    <w:multiLevelType w:val="hybridMultilevel"/>
    <w:tmpl w:val="02167CDE"/>
    <w:lvl w:ilvl="0" w:tplc="BC7C71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4A1026"/>
    <w:multiLevelType w:val="hybridMultilevel"/>
    <w:tmpl w:val="F446EA26"/>
    <w:lvl w:ilvl="0" w:tplc="51A485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554696"/>
    <w:multiLevelType w:val="hybridMultilevel"/>
    <w:tmpl w:val="50AA1D5C"/>
    <w:lvl w:ilvl="0" w:tplc="CAF007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E61D73"/>
    <w:multiLevelType w:val="hybridMultilevel"/>
    <w:tmpl w:val="C246B10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BB184D"/>
    <w:multiLevelType w:val="hybridMultilevel"/>
    <w:tmpl w:val="C72A38C2"/>
    <w:lvl w:ilvl="0" w:tplc="0416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50" w:hanging="360"/>
      </w:pPr>
    </w:lvl>
    <w:lvl w:ilvl="2" w:tplc="0416001B" w:tentative="1">
      <w:start w:val="1"/>
      <w:numFmt w:val="lowerRoman"/>
      <w:lvlText w:val="%3."/>
      <w:lvlJc w:val="right"/>
      <w:pPr>
        <w:ind w:left="2870" w:hanging="180"/>
      </w:pPr>
    </w:lvl>
    <w:lvl w:ilvl="3" w:tplc="0416000F" w:tentative="1">
      <w:start w:val="1"/>
      <w:numFmt w:val="decimal"/>
      <w:lvlText w:val="%4."/>
      <w:lvlJc w:val="left"/>
      <w:pPr>
        <w:ind w:left="3590" w:hanging="360"/>
      </w:pPr>
    </w:lvl>
    <w:lvl w:ilvl="4" w:tplc="04160019" w:tentative="1">
      <w:start w:val="1"/>
      <w:numFmt w:val="lowerLetter"/>
      <w:lvlText w:val="%5."/>
      <w:lvlJc w:val="left"/>
      <w:pPr>
        <w:ind w:left="4310" w:hanging="360"/>
      </w:pPr>
    </w:lvl>
    <w:lvl w:ilvl="5" w:tplc="0416001B" w:tentative="1">
      <w:start w:val="1"/>
      <w:numFmt w:val="lowerRoman"/>
      <w:lvlText w:val="%6."/>
      <w:lvlJc w:val="right"/>
      <w:pPr>
        <w:ind w:left="5030" w:hanging="180"/>
      </w:pPr>
    </w:lvl>
    <w:lvl w:ilvl="6" w:tplc="0416000F" w:tentative="1">
      <w:start w:val="1"/>
      <w:numFmt w:val="decimal"/>
      <w:lvlText w:val="%7."/>
      <w:lvlJc w:val="left"/>
      <w:pPr>
        <w:ind w:left="5750" w:hanging="360"/>
      </w:pPr>
    </w:lvl>
    <w:lvl w:ilvl="7" w:tplc="04160019" w:tentative="1">
      <w:start w:val="1"/>
      <w:numFmt w:val="lowerLetter"/>
      <w:lvlText w:val="%8."/>
      <w:lvlJc w:val="left"/>
      <w:pPr>
        <w:ind w:left="6470" w:hanging="360"/>
      </w:pPr>
    </w:lvl>
    <w:lvl w:ilvl="8" w:tplc="0416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8" w15:restartNumberingAfterBreak="0">
    <w:nsid w:val="11291050"/>
    <w:multiLevelType w:val="hybridMultilevel"/>
    <w:tmpl w:val="AFAAA4B0"/>
    <w:lvl w:ilvl="0" w:tplc="9EC0DDC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4B1F53"/>
    <w:multiLevelType w:val="hybridMultilevel"/>
    <w:tmpl w:val="7A9085A2"/>
    <w:lvl w:ilvl="0" w:tplc="DD8246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04C64"/>
    <w:multiLevelType w:val="hybridMultilevel"/>
    <w:tmpl w:val="1ACC5DF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C82AC4"/>
    <w:multiLevelType w:val="hybridMultilevel"/>
    <w:tmpl w:val="70FC079E"/>
    <w:lvl w:ilvl="0" w:tplc="C9BCCC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567DDF"/>
    <w:multiLevelType w:val="hybridMultilevel"/>
    <w:tmpl w:val="63A41F70"/>
    <w:lvl w:ilvl="0" w:tplc="1DE431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B33E69"/>
    <w:multiLevelType w:val="hybridMultilevel"/>
    <w:tmpl w:val="01D00B2E"/>
    <w:lvl w:ilvl="0" w:tplc="0BC00E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02359"/>
    <w:multiLevelType w:val="hybridMultilevel"/>
    <w:tmpl w:val="D33646EA"/>
    <w:lvl w:ilvl="0" w:tplc="68DC18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4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E236F5"/>
    <w:multiLevelType w:val="multilevel"/>
    <w:tmpl w:val="11A0A4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none"/>
      <w:lvlText w:val="5.2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6" w15:restartNumberingAfterBreak="0">
    <w:nsid w:val="3A70128E"/>
    <w:multiLevelType w:val="hybridMultilevel"/>
    <w:tmpl w:val="5D74C492"/>
    <w:lvl w:ilvl="0" w:tplc="038EBF1E"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AB155F"/>
    <w:multiLevelType w:val="hybridMultilevel"/>
    <w:tmpl w:val="A6AA4664"/>
    <w:lvl w:ilvl="0" w:tplc="041ACF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1314DA"/>
    <w:multiLevelType w:val="hybridMultilevel"/>
    <w:tmpl w:val="8E722860"/>
    <w:lvl w:ilvl="0" w:tplc="9B2A01BA">
      <w:start w:val="1"/>
      <w:numFmt w:val="decimal"/>
      <w:lvlText w:val="%1)"/>
      <w:lvlJc w:val="left"/>
      <w:pPr>
        <w:ind w:left="1683" w:hanging="975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43EF60D9"/>
    <w:multiLevelType w:val="hybridMultilevel"/>
    <w:tmpl w:val="F4D08C84"/>
    <w:lvl w:ilvl="0" w:tplc="F224D6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F6647D"/>
    <w:multiLevelType w:val="hybridMultilevel"/>
    <w:tmpl w:val="3514BE8E"/>
    <w:lvl w:ilvl="0" w:tplc="83141140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6C3B52"/>
    <w:multiLevelType w:val="hybridMultilevel"/>
    <w:tmpl w:val="9A4E0AB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067644"/>
    <w:multiLevelType w:val="hybridMultilevel"/>
    <w:tmpl w:val="9372095A"/>
    <w:lvl w:ilvl="0" w:tplc="4F5AB0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874E8A"/>
    <w:multiLevelType w:val="hybridMultilevel"/>
    <w:tmpl w:val="7A62770A"/>
    <w:lvl w:ilvl="0" w:tplc="2636309E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6D4FD1"/>
    <w:multiLevelType w:val="hybridMultilevel"/>
    <w:tmpl w:val="5B9E4536"/>
    <w:lvl w:ilvl="0" w:tplc="55B0BD3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083E23"/>
    <w:multiLevelType w:val="hybridMultilevel"/>
    <w:tmpl w:val="92DED592"/>
    <w:lvl w:ilvl="0" w:tplc="2FEA9D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420D38"/>
    <w:multiLevelType w:val="hybridMultilevel"/>
    <w:tmpl w:val="B8F2A96A"/>
    <w:lvl w:ilvl="0" w:tplc="CC824732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B67852"/>
    <w:multiLevelType w:val="hybridMultilevel"/>
    <w:tmpl w:val="E9224ED2"/>
    <w:lvl w:ilvl="0" w:tplc="1BBC7506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1B0471"/>
    <w:multiLevelType w:val="hybridMultilevel"/>
    <w:tmpl w:val="4EF4446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4715669">
    <w:abstractNumId w:val="21"/>
  </w:num>
  <w:num w:numId="2" w16cid:durableId="1230187817">
    <w:abstractNumId w:val="6"/>
  </w:num>
  <w:num w:numId="3" w16cid:durableId="1336299274">
    <w:abstractNumId w:val="2"/>
  </w:num>
  <w:num w:numId="4" w16cid:durableId="1163353267">
    <w:abstractNumId w:val="24"/>
  </w:num>
  <w:num w:numId="5" w16cid:durableId="1606767815">
    <w:abstractNumId w:val="9"/>
  </w:num>
  <w:num w:numId="6" w16cid:durableId="895622466">
    <w:abstractNumId w:val="1"/>
  </w:num>
  <w:num w:numId="7" w16cid:durableId="1240168007">
    <w:abstractNumId w:val="19"/>
  </w:num>
  <w:num w:numId="8" w16cid:durableId="1073353641">
    <w:abstractNumId w:val="16"/>
  </w:num>
  <w:num w:numId="9" w16cid:durableId="1647080018">
    <w:abstractNumId w:val="12"/>
  </w:num>
  <w:num w:numId="10" w16cid:durableId="1463304807">
    <w:abstractNumId w:val="5"/>
  </w:num>
  <w:num w:numId="11" w16cid:durableId="1906912514">
    <w:abstractNumId w:val="14"/>
  </w:num>
  <w:num w:numId="12" w16cid:durableId="2006547949">
    <w:abstractNumId w:val="3"/>
  </w:num>
  <w:num w:numId="13" w16cid:durableId="220676009">
    <w:abstractNumId w:val="22"/>
  </w:num>
  <w:num w:numId="14" w16cid:durableId="2036419367">
    <w:abstractNumId w:val="18"/>
  </w:num>
  <w:num w:numId="15" w16cid:durableId="1772313492">
    <w:abstractNumId w:val="4"/>
  </w:num>
  <w:num w:numId="16" w16cid:durableId="1494561844">
    <w:abstractNumId w:val="25"/>
  </w:num>
  <w:num w:numId="17" w16cid:durableId="644242188">
    <w:abstractNumId w:val="17"/>
  </w:num>
  <w:num w:numId="18" w16cid:durableId="788164037">
    <w:abstractNumId w:val="11"/>
  </w:num>
  <w:num w:numId="19" w16cid:durableId="1524635976">
    <w:abstractNumId w:val="23"/>
  </w:num>
  <w:num w:numId="20" w16cid:durableId="2009289184">
    <w:abstractNumId w:val="27"/>
  </w:num>
  <w:num w:numId="21" w16cid:durableId="976497621">
    <w:abstractNumId w:val="0"/>
  </w:num>
  <w:num w:numId="22" w16cid:durableId="797841652">
    <w:abstractNumId w:val="26"/>
  </w:num>
  <w:num w:numId="23" w16cid:durableId="536820187">
    <w:abstractNumId w:val="20"/>
  </w:num>
  <w:num w:numId="24" w16cid:durableId="1946647081">
    <w:abstractNumId w:val="15"/>
  </w:num>
  <w:num w:numId="25" w16cid:durableId="1300720568">
    <w:abstractNumId w:val="13"/>
  </w:num>
  <w:num w:numId="26" w16cid:durableId="1783375729">
    <w:abstractNumId w:val="7"/>
  </w:num>
  <w:num w:numId="27" w16cid:durableId="1394504970">
    <w:abstractNumId w:val="28"/>
  </w:num>
  <w:num w:numId="28" w16cid:durableId="1713068531">
    <w:abstractNumId w:val="8"/>
  </w:num>
  <w:num w:numId="29" w16cid:durableId="11633890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EEB"/>
    <w:rsid w:val="00085200"/>
    <w:rsid w:val="000B4DF2"/>
    <w:rsid w:val="001832C1"/>
    <w:rsid w:val="00432124"/>
    <w:rsid w:val="004F1816"/>
    <w:rsid w:val="00504EEB"/>
    <w:rsid w:val="005452FA"/>
    <w:rsid w:val="006C29E5"/>
    <w:rsid w:val="00726C1E"/>
    <w:rsid w:val="00733F84"/>
    <w:rsid w:val="009960E6"/>
    <w:rsid w:val="009B5A8C"/>
    <w:rsid w:val="009B757E"/>
    <w:rsid w:val="00A0181A"/>
    <w:rsid w:val="00A97670"/>
    <w:rsid w:val="00AB19D6"/>
    <w:rsid w:val="00B0278E"/>
    <w:rsid w:val="00B33591"/>
    <w:rsid w:val="00B77415"/>
    <w:rsid w:val="00BD4800"/>
    <w:rsid w:val="00BE1F0D"/>
    <w:rsid w:val="00CA7717"/>
    <w:rsid w:val="00DF5692"/>
    <w:rsid w:val="00E861BA"/>
    <w:rsid w:val="00E9733F"/>
    <w:rsid w:val="00EE1D44"/>
    <w:rsid w:val="00EF4183"/>
    <w:rsid w:val="00F4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CD9F0"/>
  <w15:chartTrackingRefBased/>
  <w15:docId w15:val="{06EF7877-7523-4DA1-8343-3C4A21036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EEB"/>
    <w:pPr>
      <w:spacing w:after="200" w:line="276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04EEB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EEB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  <w14:ligatures w14:val="none"/>
    </w:rPr>
  </w:style>
  <w:style w:type="paragraph" w:styleId="ListParagraph">
    <w:name w:val="List Paragraph"/>
    <w:basedOn w:val="Normal"/>
    <w:uiPriority w:val="34"/>
    <w:qFormat/>
    <w:rsid w:val="00504EE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4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EEB"/>
    <w:rPr>
      <w:rFonts w:ascii="Tahoma" w:hAnsi="Tahoma" w:cs="Tahoma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504EEB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04EEB"/>
  </w:style>
  <w:style w:type="character" w:styleId="LineNumber">
    <w:name w:val="line number"/>
    <w:basedOn w:val="DefaultParagraphFont"/>
    <w:uiPriority w:val="99"/>
    <w:semiHidden/>
    <w:unhideWhenUsed/>
    <w:rsid w:val="00504EEB"/>
  </w:style>
  <w:style w:type="paragraph" w:styleId="Header">
    <w:name w:val="header"/>
    <w:basedOn w:val="Normal"/>
    <w:link w:val="Head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EE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EEB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04E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EE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04E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4EEB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04EE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04EE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04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EE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EEB"/>
    <w:rPr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4EE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4EEB"/>
    <w:pPr>
      <w:spacing w:after="0" w:line="240" w:lineRule="auto"/>
    </w:pPr>
    <w:rPr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04E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4EEB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146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 direção</dc:creator>
  <cp:keywords/>
  <dc:description/>
  <cp:lastModifiedBy>imt direção</cp:lastModifiedBy>
  <cp:revision>3</cp:revision>
  <dcterms:created xsi:type="dcterms:W3CDTF">2025-01-19T20:26:00Z</dcterms:created>
  <dcterms:modified xsi:type="dcterms:W3CDTF">2025-01-19T20:27:00Z</dcterms:modified>
</cp:coreProperties>
</file>